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FBAC79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62CB4">
        <w:t xml:space="preserve"> </w:t>
      </w:r>
      <w:r w:rsidR="00E12E8F">
        <w:t>B</w:t>
      </w:r>
    </w:p>
    <w:p w14:paraId="6A4ECBC0" w14:textId="1CAAB078" w:rsidR="00E12E8F" w:rsidRPr="00E12E8F" w:rsidRDefault="00962CB4" w:rsidP="00E12E8F">
      <w:pPr>
        <w:keepNext/>
      </w:pPr>
      <w:r w:rsidRPr="00962CB4">
        <w:rPr>
          <w:rFonts w:cs="Times New Roman"/>
          <w:b/>
          <w:bCs/>
          <w:szCs w:val="24"/>
        </w:rPr>
        <w:t>Supplementary Table</w:t>
      </w:r>
      <w:r w:rsidR="00E12E8F">
        <w:rPr>
          <w:rFonts w:cs="Times New Roman"/>
          <w:b/>
          <w:bCs/>
          <w:szCs w:val="24"/>
        </w:rPr>
        <w:t xml:space="preserve"> B</w:t>
      </w:r>
      <w:r w:rsidRPr="00962CB4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E12E8F" w:rsidRPr="00133326">
        <w:t>Measures and Their Reliabilities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006"/>
        <w:gridCol w:w="2494"/>
      </w:tblGrid>
      <w:tr w:rsidR="00E12E8F" w:rsidRPr="00BC26D1" w14:paraId="7262CCE1" w14:textId="77777777" w:rsidTr="00E12E8F">
        <w:tc>
          <w:tcPr>
            <w:tcW w:w="3510" w:type="dxa"/>
            <w:vAlign w:val="center"/>
          </w:tcPr>
          <w:p w14:paraId="6BEB707F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3006" w:type="dxa"/>
            <w:vAlign w:val="center"/>
          </w:tcPr>
          <w:p w14:paraId="4247999E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2494" w:type="dxa"/>
            <w:vAlign w:val="center"/>
          </w:tcPr>
          <w:p w14:paraId="4FDD2860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Reliability (Cronbach’s alpha)</w:t>
            </w:r>
          </w:p>
        </w:tc>
      </w:tr>
      <w:tr w:rsidR="00E12E8F" w:rsidRPr="00BC26D1" w14:paraId="6A498E59" w14:textId="77777777" w:rsidTr="00E12E8F">
        <w:tc>
          <w:tcPr>
            <w:tcW w:w="3510" w:type="dxa"/>
            <w:vAlign w:val="center"/>
          </w:tcPr>
          <w:p w14:paraId="535AC40E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Epistemic beliefs</w:t>
            </w:r>
          </w:p>
          <w:p w14:paraId="5C2031B7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313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  <w:p w14:paraId="5A201125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596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  <w:p w14:paraId="1B3EA637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596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  <w:p w14:paraId="4D7B436D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313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  <w:p w14:paraId="0CD69653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596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  <w:p w14:paraId="1F51ACF2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595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  <w:tc>
          <w:tcPr>
            <w:tcW w:w="3006" w:type="dxa"/>
            <w:vAlign w:val="center"/>
          </w:tcPr>
          <w:p w14:paraId="1B647BA2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 xml:space="preserve">CAEB (Stahl &amp; </w:t>
            </w:r>
            <w:proofErr w:type="spellStart"/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Bromme</w:t>
            </w:r>
            <w:proofErr w:type="spellEnd"/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, 2007)</w:t>
            </w:r>
          </w:p>
        </w:tc>
        <w:tc>
          <w:tcPr>
            <w:tcW w:w="2494" w:type="dxa"/>
            <w:vAlign w:val="center"/>
          </w:tcPr>
          <w:p w14:paraId="78E7C6C5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17A5C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012F0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  <w:p w14:paraId="3F6329E0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  <w:p w14:paraId="5A4A420D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4D818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  <w:p w14:paraId="1972F5BA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</w:tr>
      <w:tr w:rsidR="00E12E8F" w:rsidRPr="00BC26D1" w14:paraId="629D96BC" w14:textId="77777777" w:rsidTr="00E12E8F">
        <w:tc>
          <w:tcPr>
            <w:tcW w:w="3510" w:type="dxa"/>
            <w:vAlign w:val="center"/>
          </w:tcPr>
          <w:p w14:paraId="22E6EBDD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Cognitive load</w:t>
            </w:r>
          </w:p>
          <w:p w14:paraId="0FF3369C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Intrinsic load</w:t>
            </w:r>
          </w:p>
          <w:p w14:paraId="0082B06E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Germane load</w:t>
            </w:r>
          </w:p>
          <w:p w14:paraId="30B71074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Extraneous load</w:t>
            </w:r>
          </w:p>
        </w:tc>
        <w:tc>
          <w:tcPr>
            <w:tcW w:w="3006" w:type="dxa"/>
            <w:vAlign w:val="center"/>
          </w:tcPr>
          <w:p w14:paraId="79FEF739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2-3 items each (</w:t>
            </w:r>
            <w:proofErr w:type="spellStart"/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Klepsch</w:t>
            </w:r>
            <w:proofErr w:type="spellEnd"/>
            <w:r w:rsidRPr="00E12E8F">
              <w:rPr>
                <w:rFonts w:ascii="Times New Roman" w:hAnsi="Times New Roman" w:cs="Times New Roman"/>
                <w:sz w:val="24"/>
                <w:szCs w:val="24"/>
              </w:rPr>
              <w:t xml:space="preserve"> et al. 2020)</w:t>
            </w:r>
          </w:p>
        </w:tc>
        <w:tc>
          <w:tcPr>
            <w:tcW w:w="2494" w:type="dxa"/>
            <w:vAlign w:val="center"/>
          </w:tcPr>
          <w:p w14:paraId="455F3D2E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BAEC7E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  <w:p w14:paraId="2B0F955C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  <w:p w14:paraId="0FE1C05E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</w:tr>
      <w:tr w:rsidR="00E12E8F" w:rsidRPr="00BC26D1" w14:paraId="356B4A8A" w14:textId="77777777" w:rsidTr="00E12E8F">
        <w:tc>
          <w:tcPr>
            <w:tcW w:w="3510" w:type="dxa"/>
            <w:vAlign w:val="center"/>
          </w:tcPr>
          <w:p w14:paraId="52AC9A2A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Declarative knowledge post-test</w:t>
            </w:r>
          </w:p>
          <w:p w14:paraId="42A31E5D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Epistemic beliefs</w:t>
            </w:r>
          </w:p>
          <w:p w14:paraId="06D0BF37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MDL</w:t>
            </w:r>
          </w:p>
          <w:p w14:paraId="114443E6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Argumentative thinking</w:t>
            </w:r>
          </w:p>
          <w:p w14:paraId="02ED9AC3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454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Content knowledge</w:t>
            </w:r>
          </w:p>
        </w:tc>
        <w:tc>
          <w:tcPr>
            <w:tcW w:w="3006" w:type="dxa"/>
            <w:vAlign w:val="bottom"/>
          </w:tcPr>
          <w:p w14:paraId="7056D3E6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15 items</w:t>
            </w:r>
          </w:p>
          <w:p w14:paraId="4E0C0D13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E7FAC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30 items</w:t>
            </w:r>
          </w:p>
        </w:tc>
        <w:tc>
          <w:tcPr>
            <w:tcW w:w="2494" w:type="dxa"/>
            <w:vAlign w:val="center"/>
          </w:tcPr>
          <w:p w14:paraId="2754C74C" w14:textId="77777777" w:rsidR="00E12E8F" w:rsidRPr="00E12E8F" w:rsidRDefault="00E12E8F" w:rsidP="000178E7">
            <w:pPr>
              <w:pStyle w:val="APANormal1"/>
              <w:spacing w:before="120"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E71F7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  <w:p w14:paraId="7A171C3E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  <w:p w14:paraId="63A37F1E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  <w:p w14:paraId="125080D6" w14:textId="77777777" w:rsidR="00E12E8F" w:rsidRPr="00E12E8F" w:rsidRDefault="00E12E8F" w:rsidP="000178E7">
            <w:pPr>
              <w:pStyle w:val="APANormal1"/>
              <w:keepNext/>
              <w:keepLines/>
              <w:spacing w:before="120" w:line="276" w:lineRule="auto"/>
              <w:ind w:firstLine="0"/>
              <w:jc w:val="center"/>
              <w:outlineLvl w:val="6"/>
              <w:rPr>
                <w:rFonts w:ascii="Times New Roman" w:hAnsi="Times New Roman" w:cs="Times New Roman"/>
                <w:sz w:val="24"/>
                <w:szCs w:val="24"/>
              </w:rPr>
            </w:pPr>
            <w:r w:rsidRPr="00E12E8F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</w:tr>
    </w:tbl>
    <w:p w14:paraId="70175DD5" w14:textId="77777777" w:rsidR="00E12E8F" w:rsidRDefault="00E12E8F" w:rsidP="00E12E8F">
      <w:pPr>
        <w:pStyle w:val="APA7ReferenceListEntry"/>
        <w:rPr>
          <w:lang w:val="en-US"/>
        </w:rPr>
      </w:pPr>
    </w:p>
    <w:p w14:paraId="66875B1E" w14:textId="77777777" w:rsidR="00962CB4" w:rsidRPr="001549D3" w:rsidRDefault="00962CB4" w:rsidP="00962CB4">
      <w:pPr>
        <w:keepNext/>
        <w:rPr>
          <w:rFonts w:cs="Times New Roman"/>
          <w:szCs w:val="24"/>
        </w:rPr>
      </w:pPr>
    </w:p>
    <w:p w14:paraId="58F1AED1" w14:textId="2D1CEFC0" w:rsidR="00DE23E8" w:rsidRPr="00962CB4" w:rsidRDefault="00994A3D" w:rsidP="00962CB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62CB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1EE8ACC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8F65F0">
      <w:rPr>
        <w:rFonts w:cs="Times New Roman"/>
      </w:rPr>
      <w:t xml:space="preserve"> 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12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5F0"/>
    <w:rsid w:val="009151AA"/>
    <w:rsid w:val="0093429D"/>
    <w:rsid w:val="00943573"/>
    <w:rsid w:val="00962CB4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E8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962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Number">
    <w:name w:val="Figure Number"/>
    <w:basedOn w:val="Standard"/>
    <w:qFormat/>
    <w:rsid w:val="00E12E8F"/>
    <w:pPr>
      <w:spacing w:before="0" w:after="0" w:line="480" w:lineRule="auto"/>
      <w:jc w:val="both"/>
    </w:pPr>
    <w:rPr>
      <w:rFonts w:ascii="Arial" w:hAnsi="Arial" w:cs="Arial"/>
      <w:b/>
      <w:bCs/>
      <w:sz w:val="22"/>
      <w:lang w:val="en-AU"/>
    </w:rPr>
  </w:style>
  <w:style w:type="paragraph" w:customStyle="1" w:styleId="FigureTitle">
    <w:name w:val="Figure Title"/>
    <w:basedOn w:val="Standard"/>
    <w:qFormat/>
    <w:rsid w:val="00E12E8F"/>
    <w:pPr>
      <w:spacing w:before="0" w:after="120" w:line="276" w:lineRule="auto"/>
      <w:jc w:val="both"/>
    </w:pPr>
    <w:rPr>
      <w:rFonts w:ascii="Arial" w:hAnsi="Arial" w:cs="Arial"/>
      <w:i/>
      <w:iCs/>
      <w:sz w:val="22"/>
      <w:lang w:val="en-AU"/>
    </w:rPr>
  </w:style>
  <w:style w:type="paragraph" w:customStyle="1" w:styleId="APA7ReferenceListEntry">
    <w:name w:val="APA 7 Reference List Entry"/>
    <w:basedOn w:val="Standard"/>
    <w:qFormat/>
    <w:rsid w:val="00E12E8F"/>
    <w:pPr>
      <w:spacing w:before="0" w:line="276" w:lineRule="auto"/>
      <w:ind w:left="720" w:hanging="720"/>
    </w:pPr>
    <w:rPr>
      <w:rFonts w:ascii="Arial" w:hAnsi="Arial" w:cs="Arial"/>
      <w:sz w:val="22"/>
      <w:lang w:val="en-AU"/>
    </w:rPr>
  </w:style>
  <w:style w:type="paragraph" w:customStyle="1" w:styleId="APANormal1">
    <w:name w:val="APANormal1"/>
    <w:basedOn w:val="Standard"/>
    <w:qFormat/>
    <w:rsid w:val="00E12E8F"/>
    <w:pPr>
      <w:spacing w:before="0" w:after="0" w:line="480" w:lineRule="auto"/>
      <w:ind w:firstLine="720"/>
    </w:pPr>
    <w:rPr>
      <w:rFonts w:ascii="Arial" w:eastAsiaTheme="minorEastAsia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dvardi-Lakos, Nina</cp:lastModifiedBy>
  <cp:revision>2</cp:revision>
  <cp:lastPrinted>2013-10-03T12:51:00Z</cp:lastPrinted>
  <dcterms:created xsi:type="dcterms:W3CDTF">2024-02-15T17:26:00Z</dcterms:created>
  <dcterms:modified xsi:type="dcterms:W3CDTF">2024-02-15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